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38"/>
        <w:gridCol w:w="1984"/>
        <w:gridCol w:w="1922"/>
      </w:tblGrid>
      <w:tr w:rsidR="00940E22" w:rsidRPr="00940E22" w:rsidTr="005A351A">
        <w:tc>
          <w:tcPr>
            <w:tcW w:w="8296" w:type="dxa"/>
            <w:gridSpan w:val="4"/>
            <w:tcBorders>
              <w:bottom w:val="single" w:sz="12" w:space="0" w:color="auto"/>
            </w:tcBorders>
          </w:tcPr>
          <w:p w:rsidR="00940E22" w:rsidRPr="00940E22" w:rsidRDefault="00940E22" w:rsidP="00940E22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0E22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S</w:t>
            </w:r>
            <w:r w:rsidR="002227A3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3</w:t>
            </w:r>
            <w:r w:rsidRPr="00940E22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: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he parameter </w:t>
            </w:r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>values of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Weibull </w:t>
            </w:r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>models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in s</w:t>
            </w:r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>cenario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nalysis</w:t>
            </w:r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</w:p>
        </w:tc>
      </w:tr>
      <w:tr w:rsidR="00940E22" w:rsidRPr="00940E22" w:rsidTr="0073655C"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:rsidR="00940E22" w:rsidRPr="00940E22" w:rsidRDefault="00940E22" w:rsidP="00940E22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</w:tcPr>
          <w:p w:rsidR="00940E22" w:rsidRPr="00940E22" w:rsidRDefault="0073655C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>Scale (λ)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4" w:space="0" w:color="auto"/>
            </w:tcBorders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>Shape (γ)</w:t>
            </w:r>
          </w:p>
        </w:tc>
      </w:tr>
      <w:tr w:rsidR="00940E22" w:rsidRPr="00940E22" w:rsidTr="005A351A"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0E22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ITT population</w:t>
            </w:r>
          </w:p>
        </w:tc>
      </w:tr>
      <w:tr w:rsidR="00940E22" w:rsidRPr="00940E22" w:rsidTr="0073655C">
        <w:tc>
          <w:tcPr>
            <w:tcW w:w="2552" w:type="dxa"/>
          </w:tcPr>
          <w:p w:rsidR="00940E22" w:rsidRPr="00940E22" w:rsidRDefault="00940E22" w:rsidP="00940E2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940E2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,</w:t>
            </w:r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OS</w:t>
            </w:r>
          </w:p>
        </w:tc>
        <w:tc>
          <w:tcPr>
            <w:tcW w:w="1838" w:type="dxa"/>
          </w:tcPr>
          <w:p w:rsidR="00940E22" w:rsidRPr="00940E22" w:rsidRDefault="00940E22" w:rsidP="00940E2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984" w:type="dxa"/>
          </w:tcPr>
          <w:p w:rsidR="00940E22" w:rsidRPr="00940E22" w:rsidRDefault="00C16170" w:rsidP="00940E2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6170">
              <w:rPr>
                <w:rFonts w:ascii="Times New Roman" w:eastAsia="等线" w:hAnsi="Times New Roman" w:cs="Times New Roman"/>
                <w:sz w:val="24"/>
                <w:szCs w:val="24"/>
              </w:rPr>
              <w:t>0.0117</w:t>
            </w:r>
          </w:p>
        </w:tc>
        <w:tc>
          <w:tcPr>
            <w:tcW w:w="1922" w:type="dxa"/>
          </w:tcPr>
          <w:p w:rsidR="00940E22" w:rsidRPr="00940E22" w:rsidRDefault="00C16170" w:rsidP="00940E2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1361</w:t>
            </w:r>
          </w:p>
        </w:tc>
      </w:tr>
      <w:tr w:rsidR="00940E22" w:rsidRPr="00940E22" w:rsidTr="0073655C">
        <w:tc>
          <w:tcPr>
            <w:tcW w:w="2552" w:type="dxa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>SC, PFS</w:t>
            </w:r>
          </w:p>
        </w:tc>
        <w:tc>
          <w:tcPr>
            <w:tcW w:w="1838" w:type="dxa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984" w:type="dxa"/>
          </w:tcPr>
          <w:p w:rsidR="00940E22" w:rsidRPr="00940E22" w:rsidRDefault="00C16170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6170">
              <w:rPr>
                <w:rFonts w:ascii="Times New Roman" w:eastAsia="等线" w:hAnsi="Times New Roman" w:cs="Times New Roman"/>
                <w:sz w:val="24"/>
                <w:szCs w:val="24"/>
              </w:rPr>
              <w:t>0.0249</w:t>
            </w:r>
          </w:p>
        </w:tc>
        <w:tc>
          <w:tcPr>
            <w:tcW w:w="1922" w:type="dxa"/>
          </w:tcPr>
          <w:p w:rsidR="00940E22" w:rsidRPr="00940E22" w:rsidRDefault="00C16170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2464</w:t>
            </w:r>
          </w:p>
        </w:tc>
      </w:tr>
      <w:tr w:rsidR="00940E22" w:rsidRPr="00940E22" w:rsidTr="0073655C">
        <w:tc>
          <w:tcPr>
            <w:tcW w:w="2552" w:type="dxa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>PC, OS</w:t>
            </w:r>
          </w:p>
        </w:tc>
        <w:tc>
          <w:tcPr>
            <w:tcW w:w="1838" w:type="dxa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</w:pPr>
            <w:r w:rsidRPr="0073655C">
              <w:rPr>
                <w:rFonts w:ascii="Times New Roman" w:eastAsia="等线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984" w:type="dxa"/>
          </w:tcPr>
          <w:p w:rsidR="00940E22" w:rsidRPr="00940E22" w:rsidRDefault="00C16170" w:rsidP="00940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1922" w:type="dxa"/>
          </w:tcPr>
          <w:p w:rsidR="00940E22" w:rsidRPr="00940E22" w:rsidRDefault="00C16170" w:rsidP="00940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83</w:t>
            </w:r>
          </w:p>
        </w:tc>
      </w:tr>
      <w:tr w:rsidR="00940E22" w:rsidRPr="00940E22" w:rsidTr="0073655C">
        <w:tc>
          <w:tcPr>
            <w:tcW w:w="2552" w:type="dxa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>PC, PFS</w:t>
            </w:r>
          </w:p>
        </w:tc>
        <w:tc>
          <w:tcPr>
            <w:tcW w:w="1838" w:type="dxa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984" w:type="dxa"/>
          </w:tcPr>
          <w:p w:rsidR="00940E22" w:rsidRPr="00940E22" w:rsidRDefault="00C16170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399</w:t>
            </w:r>
          </w:p>
        </w:tc>
        <w:tc>
          <w:tcPr>
            <w:tcW w:w="1922" w:type="dxa"/>
          </w:tcPr>
          <w:p w:rsidR="00940E22" w:rsidRPr="00940E22" w:rsidRDefault="00C16170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3427</w:t>
            </w:r>
          </w:p>
        </w:tc>
      </w:tr>
      <w:tr w:rsidR="00940E22" w:rsidRPr="00940E22" w:rsidTr="005A351A">
        <w:tc>
          <w:tcPr>
            <w:tcW w:w="8296" w:type="dxa"/>
            <w:gridSpan w:val="4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0E22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subgroup</w:t>
            </w:r>
          </w:p>
        </w:tc>
      </w:tr>
      <w:tr w:rsidR="00940E22" w:rsidRPr="00940E22" w:rsidTr="0073655C">
        <w:tc>
          <w:tcPr>
            <w:tcW w:w="2552" w:type="dxa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>NSQ, SC, PFS</w:t>
            </w:r>
          </w:p>
        </w:tc>
        <w:tc>
          <w:tcPr>
            <w:tcW w:w="1838" w:type="dxa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3655C">
              <w:rPr>
                <w:rFonts w:ascii="Times New Roman" w:eastAsia="等线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984" w:type="dxa"/>
          </w:tcPr>
          <w:p w:rsidR="00940E22" w:rsidRPr="00940E22" w:rsidRDefault="00583E6F" w:rsidP="00940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1</w:t>
            </w:r>
          </w:p>
        </w:tc>
        <w:tc>
          <w:tcPr>
            <w:tcW w:w="1922" w:type="dxa"/>
          </w:tcPr>
          <w:p w:rsidR="00940E22" w:rsidRPr="00940E22" w:rsidRDefault="00583E6F" w:rsidP="00940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75</w:t>
            </w:r>
          </w:p>
        </w:tc>
      </w:tr>
      <w:tr w:rsidR="00940E22" w:rsidRPr="00940E22" w:rsidTr="0073655C">
        <w:tc>
          <w:tcPr>
            <w:tcW w:w="2552" w:type="dxa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>NSQ, PC, PFS</w:t>
            </w:r>
          </w:p>
        </w:tc>
        <w:tc>
          <w:tcPr>
            <w:tcW w:w="1838" w:type="dxa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3655C">
              <w:rPr>
                <w:rFonts w:ascii="Times New Roman" w:eastAsia="等线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984" w:type="dxa"/>
          </w:tcPr>
          <w:p w:rsidR="00940E22" w:rsidRPr="00940E22" w:rsidRDefault="00583E6F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3E6F">
              <w:rPr>
                <w:rFonts w:ascii="Times New Roman" w:eastAsia="等线" w:hAnsi="Times New Roman" w:cs="Times New Roman"/>
                <w:sz w:val="24"/>
                <w:szCs w:val="24"/>
              </w:rPr>
              <w:t>0.0351</w:t>
            </w:r>
          </w:p>
        </w:tc>
        <w:tc>
          <w:tcPr>
            <w:tcW w:w="1922" w:type="dxa"/>
          </w:tcPr>
          <w:p w:rsidR="00940E22" w:rsidRPr="00940E22" w:rsidRDefault="00583E6F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3E6F">
              <w:rPr>
                <w:rFonts w:ascii="Times New Roman" w:eastAsia="等线" w:hAnsi="Times New Roman" w:cs="Times New Roman"/>
                <w:sz w:val="24"/>
                <w:szCs w:val="24"/>
              </w:rPr>
              <w:t>1.3126</w:t>
            </w:r>
          </w:p>
        </w:tc>
      </w:tr>
      <w:tr w:rsidR="00940E22" w:rsidRPr="00940E22" w:rsidTr="0073655C">
        <w:tc>
          <w:tcPr>
            <w:tcW w:w="2552" w:type="dxa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>SQ, SC, PFS</w:t>
            </w:r>
          </w:p>
        </w:tc>
        <w:tc>
          <w:tcPr>
            <w:tcW w:w="1838" w:type="dxa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3655C">
              <w:rPr>
                <w:rFonts w:ascii="Times New Roman" w:eastAsia="等线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984" w:type="dxa"/>
          </w:tcPr>
          <w:p w:rsidR="00940E22" w:rsidRPr="00940E22" w:rsidRDefault="00583E6F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221</w:t>
            </w:r>
          </w:p>
        </w:tc>
        <w:tc>
          <w:tcPr>
            <w:tcW w:w="1922" w:type="dxa"/>
          </w:tcPr>
          <w:p w:rsidR="00940E22" w:rsidRPr="00940E22" w:rsidRDefault="00583E6F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3092</w:t>
            </w:r>
          </w:p>
        </w:tc>
      </w:tr>
      <w:tr w:rsidR="00940E22" w:rsidRPr="00940E22" w:rsidTr="0073655C">
        <w:tc>
          <w:tcPr>
            <w:tcW w:w="2552" w:type="dxa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>SQ, PC, PFS</w:t>
            </w:r>
          </w:p>
        </w:tc>
        <w:tc>
          <w:tcPr>
            <w:tcW w:w="1838" w:type="dxa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3655C">
              <w:rPr>
                <w:rFonts w:ascii="Times New Roman" w:eastAsia="等线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984" w:type="dxa"/>
          </w:tcPr>
          <w:p w:rsidR="00940E22" w:rsidRPr="00940E22" w:rsidRDefault="00583E6F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3E6F">
              <w:rPr>
                <w:rFonts w:ascii="Times New Roman" w:eastAsia="等线" w:hAnsi="Times New Roman" w:cs="Times New Roman"/>
                <w:sz w:val="24"/>
                <w:szCs w:val="24"/>
              </w:rPr>
              <w:t>0.0344</w:t>
            </w:r>
          </w:p>
        </w:tc>
        <w:tc>
          <w:tcPr>
            <w:tcW w:w="1922" w:type="dxa"/>
          </w:tcPr>
          <w:p w:rsidR="00940E22" w:rsidRPr="00940E22" w:rsidRDefault="00583E6F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3E6F">
              <w:rPr>
                <w:rFonts w:ascii="Times New Roman" w:eastAsia="等线" w:hAnsi="Times New Roman" w:cs="Times New Roman"/>
                <w:sz w:val="24"/>
                <w:szCs w:val="24"/>
              </w:rPr>
              <w:t>1.5772</w:t>
            </w:r>
          </w:p>
        </w:tc>
      </w:tr>
      <w:tr w:rsidR="00940E22" w:rsidRPr="00940E22" w:rsidTr="0073655C">
        <w:tc>
          <w:tcPr>
            <w:tcW w:w="2552" w:type="dxa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>PD-L1&lt;1%, SC, PFS</w:t>
            </w:r>
          </w:p>
        </w:tc>
        <w:tc>
          <w:tcPr>
            <w:tcW w:w="1838" w:type="dxa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3655C">
              <w:rPr>
                <w:rFonts w:ascii="Times New Roman" w:eastAsia="等线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984" w:type="dxa"/>
          </w:tcPr>
          <w:p w:rsidR="00940E22" w:rsidRPr="00940E22" w:rsidRDefault="00583E6F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3E6F">
              <w:rPr>
                <w:rFonts w:ascii="Times New Roman" w:eastAsia="等线" w:hAnsi="Times New Roman" w:cs="Times New Roman"/>
                <w:sz w:val="24"/>
                <w:szCs w:val="24"/>
              </w:rPr>
              <w:t>0.0353</w:t>
            </w:r>
          </w:p>
        </w:tc>
        <w:tc>
          <w:tcPr>
            <w:tcW w:w="1922" w:type="dxa"/>
          </w:tcPr>
          <w:p w:rsidR="00940E22" w:rsidRPr="00940E22" w:rsidRDefault="00583E6F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3E6F">
              <w:rPr>
                <w:rFonts w:ascii="Times New Roman" w:eastAsia="等线" w:hAnsi="Times New Roman" w:cs="Times New Roman"/>
                <w:sz w:val="24"/>
                <w:szCs w:val="24"/>
              </w:rPr>
              <w:t>1.1774</w:t>
            </w:r>
          </w:p>
        </w:tc>
      </w:tr>
      <w:tr w:rsidR="00940E22" w:rsidRPr="00940E22" w:rsidTr="0073655C">
        <w:tc>
          <w:tcPr>
            <w:tcW w:w="2552" w:type="dxa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>PD-L1&lt;1%, PC, PFS</w:t>
            </w:r>
          </w:p>
        </w:tc>
        <w:tc>
          <w:tcPr>
            <w:tcW w:w="1838" w:type="dxa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3655C">
              <w:rPr>
                <w:rFonts w:ascii="Times New Roman" w:eastAsia="等线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984" w:type="dxa"/>
          </w:tcPr>
          <w:p w:rsidR="00940E22" w:rsidRPr="00940E22" w:rsidRDefault="00583E6F" w:rsidP="00940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83E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922" w:type="dxa"/>
          </w:tcPr>
          <w:p w:rsidR="00940E22" w:rsidRPr="00940E22" w:rsidRDefault="00583E6F" w:rsidP="00940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83E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43</w:t>
            </w:r>
          </w:p>
        </w:tc>
      </w:tr>
      <w:tr w:rsidR="00940E22" w:rsidRPr="00940E22" w:rsidTr="0073655C">
        <w:tc>
          <w:tcPr>
            <w:tcW w:w="2552" w:type="dxa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>PD-L1≥1%, SC, PFS</w:t>
            </w:r>
          </w:p>
        </w:tc>
        <w:tc>
          <w:tcPr>
            <w:tcW w:w="1838" w:type="dxa"/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3655C">
              <w:rPr>
                <w:rFonts w:ascii="Times New Roman" w:eastAsia="等线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984" w:type="dxa"/>
          </w:tcPr>
          <w:p w:rsidR="00940E22" w:rsidRPr="00940E22" w:rsidRDefault="00583E6F" w:rsidP="00940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0</w:t>
            </w:r>
          </w:p>
        </w:tc>
        <w:tc>
          <w:tcPr>
            <w:tcW w:w="1922" w:type="dxa"/>
          </w:tcPr>
          <w:p w:rsidR="00940E22" w:rsidRPr="00940E22" w:rsidRDefault="00583E6F" w:rsidP="00940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52</w:t>
            </w:r>
          </w:p>
        </w:tc>
      </w:tr>
      <w:tr w:rsidR="00940E22" w:rsidRPr="00940E22" w:rsidTr="0073655C">
        <w:tc>
          <w:tcPr>
            <w:tcW w:w="2552" w:type="dxa"/>
            <w:tcBorders>
              <w:bottom w:val="single" w:sz="12" w:space="0" w:color="auto"/>
            </w:tcBorders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0" w:name="OLE_LINK66"/>
            <w:bookmarkStart w:id="1" w:name="OLE_LINK67"/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>PD-L1≥1%</w:t>
            </w:r>
            <w:bookmarkEnd w:id="0"/>
            <w:bookmarkEnd w:id="1"/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>, PC, PFS</w:t>
            </w:r>
          </w:p>
        </w:tc>
        <w:tc>
          <w:tcPr>
            <w:tcW w:w="1838" w:type="dxa"/>
            <w:tcBorders>
              <w:bottom w:val="single" w:sz="12" w:space="0" w:color="auto"/>
            </w:tcBorders>
          </w:tcPr>
          <w:p w:rsidR="00940E22" w:rsidRPr="00940E22" w:rsidRDefault="00940E22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940E22" w:rsidRPr="00940E22" w:rsidRDefault="00583E6F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3E6F">
              <w:rPr>
                <w:rFonts w:ascii="Times New Roman" w:eastAsia="等线" w:hAnsi="Times New Roman" w:cs="Times New Roman"/>
                <w:sz w:val="24"/>
                <w:szCs w:val="24"/>
              </w:rPr>
              <w:t>0.0652</w:t>
            </w:r>
          </w:p>
        </w:tc>
        <w:tc>
          <w:tcPr>
            <w:tcW w:w="1922" w:type="dxa"/>
            <w:tcBorders>
              <w:bottom w:val="single" w:sz="12" w:space="0" w:color="auto"/>
            </w:tcBorders>
          </w:tcPr>
          <w:p w:rsidR="00940E22" w:rsidRPr="00940E22" w:rsidRDefault="00583E6F" w:rsidP="00940E2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3E6F">
              <w:rPr>
                <w:rFonts w:ascii="Times New Roman" w:eastAsia="等线" w:hAnsi="Times New Roman" w:cs="Times New Roman"/>
                <w:sz w:val="24"/>
                <w:szCs w:val="24"/>
              </w:rPr>
              <w:t>1.0985</w:t>
            </w:r>
          </w:p>
        </w:tc>
      </w:tr>
      <w:tr w:rsidR="00940E22" w:rsidRPr="00940E22" w:rsidTr="005A351A">
        <w:tc>
          <w:tcPr>
            <w:tcW w:w="8296" w:type="dxa"/>
            <w:gridSpan w:val="4"/>
            <w:tcBorders>
              <w:top w:val="single" w:sz="12" w:space="0" w:color="auto"/>
            </w:tcBorders>
          </w:tcPr>
          <w:p w:rsidR="00940E22" w:rsidRPr="00940E22" w:rsidRDefault="00940E22" w:rsidP="00940E22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0E22">
              <w:rPr>
                <w:rFonts w:ascii="Times New Roman" w:eastAsia="等线" w:hAnsi="Times New Roman" w:cs="Times New Roman"/>
                <w:sz w:val="24"/>
                <w:szCs w:val="24"/>
              </w:rPr>
              <w:t>SC, sugemalimab plus chemotherapy; PC, placebo plus chemotherapy; PFS, progression-free survival; OS, overall survival; SQ, squamous; NSQ, non- squamous; PD-L1, programmed death ligand 1</w:t>
            </w:r>
          </w:p>
        </w:tc>
      </w:tr>
    </w:tbl>
    <w:p w:rsidR="00FC583F" w:rsidRPr="00940E22" w:rsidRDefault="00FC583F">
      <w:bookmarkStart w:id="2" w:name="_GoBack"/>
      <w:bookmarkEnd w:id="2"/>
    </w:p>
    <w:sectPr w:rsidR="00FC583F" w:rsidRPr="00940E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05CC" w:rsidRDefault="009E05CC" w:rsidP="00940E22">
      <w:r>
        <w:separator/>
      </w:r>
    </w:p>
  </w:endnote>
  <w:endnote w:type="continuationSeparator" w:id="0">
    <w:p w:rsidR="009E05CC" w:rsidRDefault="009E05CC" w:rsidP="00940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05CC" w:rsidRDefault="009E05CC" w:rsidP="00940E22">
      <w:r>
        <w:separator/>
      </w:r>
    </w:p>
  </w:footnote>
  <w:footnote w:type="continuationSeparator" w:id="0">
    <w:p w:rsidR="009E05CC" w:rsidRDefault="009E05CC" w:rsidP="00940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0DC"/>
    <w:rsid w:val="002227A3"/>
    <w:rsid w:val="00583E6F"/>
    <w:rsid w:val="0073655C"/>
    <w:rsid w:val="00940E22"/>
    <w:rsid w:val="009C7447"/>
    <w:rsid w:val="009E05CC"/>
    <w:rsid w:val="00C16170"/>
    <w:rsid w:val="00FC583F"/>
    <w:rsid w:val="00FD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7F1337"/>
  <w15:chartTrackingRefBased/>
  <w15:docId w15:val="{29D5BCD4-D7A8-4C59-B9B0-1356C5E9D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0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0E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0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0E22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940E22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40E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22-09-27T02:40:00Z</dcterms:created>
  <dcterms:modified xsi:type="dcterms:W3CDTF">2022-09-27T03:05:00Z</dcterms:modified>
</cp:coreProperties>
</file>